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D68" w:rsidRPr="007C4F1A" w:rsidRDefault="00575D68" w:rsidP="00575D68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Pr="007C4F1A">
        <w:rPr>
          <w:rFonts w:ascii="Arial" w:hAnsi="Arial" w:cs="Arial"/>
          <w:b/>
        </w:rPr>
        <w:t>3.</w:t>
      </w:r>
      <w:r w:rsidRPr="007C4F1A">
        <w:rPr>
          <w:rFonts w:ascii="Arial" w:hAnsi="Arial" w:cs="Arial"/>
        </w:rPr>
        <w:t xml:space="preserve"> </w:t>
      </w:r>
      <w:r w:rsidRPr="007C4F1A">
        <w:rPr>
          <w:rFonts w:ascii="Arial" w:eastAsia="MinionPro-Regular" w:hAnsi="Arial" w:cs="Arial"/>
        </w:rPr>
        <w:t>Summary ANOVA results on effects of traction therapy- biochemical variables</w:t>
      </w:r>
    </w:p>
    <w:tbl>
      <w:tblPr>
        <w:tblW w:w="10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851"/>
        <w:gridCol w:w="1861"/>
        <w:gridCol w:w="1766"/>
        <w:gridCol w:w="1211"/>
        <w:gridCol w:w="1134"/>
        <w:gridCol w:w="1134"/>
      </w:tblGrid>
      <w:tr w:rsidR="00575D68" w:rsidRPr="007C4F1A" w:rsidTr="007E304E">
        <w:trPr>
          <w:trHeight w:val="296"/>
        </w:trPr>
        <w:tc>
          <w:tcPr>
            <w:tcW w:w="3114" w:type="dxa"/>
            <w:gridSpan w:val="2"/>
            <w:shd w:val="clear" w:color="auto" w:fill="auto"/>
            <w:noWrap/>
            <w:vAlign w:val="bottom"/>
            <w:hideMark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 </w:t>
            </w:r>
          </w:p>
        </w:tc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lang w:eastAsia="pl-PL"/>
              </w:rPr>
              <w:t>Responders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l-PL"/>
              </w:rPr>
            </w:pPr>
            <w:proofErr w:type="spellStart"/>
            <w:r w:rsidRPr="007C4F1A">
              <w:rPr>
                <w:rFonts w:ascii="Arial" w:eastAsia="Times New Roman" w:hAnsi="Arial" w:cs="Arial"/>
                <w:b/>
                <w:lang w:eastAsia="pl-PL"/>
              </w:rPr>
              <w:t>Nonresponders</w:t>
            </w:r>
            <w:proofErr w:type="spellEnd"/>
          </w:p>
        </w:tc>
        <w:tc>
          <w:tcPr>
            <w:tcW w:w="3479" w:type="dxa"/>
            <w:gridSpan w:val="3"/>
            <w:shd w:val="clear" w:color="auto" w:fill="auto"/>
            <w:noWrap/>
            <w:vAlign w:val="bottom"/>
            <w:hideMark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ANOVA main effects</w:t>
            </w:r>
          </w:p>
        </w:tc>
      </w:tr>
      <w:tr w:rsidR="00575D68" w:rsidRPr="007C4F1A" w:rsidTr="00F311D7">
        <w:trPr>
          <w:trHeight w:val="296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 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MEAN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 xml:space="preserve"> (</w:t>
            </w: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SD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>)</w:t>
            </w: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(n=15)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MEAN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 xml:space="preserve"> (</w:t>
            </w: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SD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>)</w:t>
            </w: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(N=16)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Group effect</w:t>
            </w:r>
          </w:p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p value</w:t>
            </w:r>
          </w:p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ƞ</w:t>
            </w:r>
            <w:r w:rsidRPr="007C4F1A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pl-PL"/>
              </w:rPr>
              <w:t>2</w:t>
            </w: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Time effect</w:t>
            </w:r>
          </w:p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p value</w:t>
            </w:r>
          </w:p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ƞ</w:t>
            </w:r>
            <w:r w:rsidRPr="007C4F1A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pl-PL"/>
              </w:rPr>
              <w:t>2</w:t>
            </w: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Group x Time</w:t>
            </w:r>
          </w:p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p value</w:t>
            </w:r>
          </w:p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ƞ</w:t>
            </w:r>
            <w:r w:rsidRPr="007C4F1A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pl-PL"/>
              </w:rPr>
              <w:t>2</w:t>
            </w: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 xml:space="preserve">CS846 </w:t>
            </w:r>
            <w:r w:rsidRPr="007C4F1A">
              <w:rPr>
                <w:rFonts w:ascii="Arial" w:hAnsi="Arial" w:cs="Arial"/>
                <w:bCs/>
                <w:color w:val="000000"/>
              </w:rPr>
              <w:t>[ng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1.54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3.5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0.81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.8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5556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5224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6710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1.09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.5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0.72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.1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 xml:space="preserve">NPY </w:t>
            </w:r>
            <w:r w:rsidRPr="007C4F1A">
              <w:rPr>
                <w:rFonts w:ascii="Arial" w:hAnsi="Arial" w:cs="Arial"/>
                <w:bCs/>
                <w:color w:val="000000"/>
              </w:rPr>
              <w:t>[</w:t>
            </w:r>
            <w:proofErr w:type="spellStart"/>
            <w:r w:rsidRPr="007C4F1A">
              <w:rPr>
                <w:rFonts w:ascii="Arial" w:hAnsi="Arial" w:cs="Arial"/>
                <w:bCs/>
                <w:color w:val="000000"/>
              </w:rPr>
              <w:t>pg</w:t>
            </w:r>
            <w:proofErr w:type="spellEnd"/>
            <w:r w:rsidRPr="007C4F1A">
              <w:rPr>
                <w:rFonts w:ascii="Arial" w:hAnsi="Arial" w:cs="Arial"/>
                <w:bCs/>
                <w:color w:val="000000"/>
              </w:rPr>
              <w:t>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738.14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53.4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680.28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04.8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3154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7849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3820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3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778.69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361.2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658.93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97.0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 xml:space="preserve">Leptin </w:t>
            </w:r>
            <w:r w:rsidRPr="007C4F1A">
              <w:rPr>
                <w:rFonts w:ascii="Arial" w:hAnsi="Arial" w:cs="Arial"/>
                <w:bCs/>
                <w:color w:val="000000"/>
              </w:rPr>
              <w:t>[ng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30.89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6.4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3.08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3.2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0916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1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2844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1663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7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33.56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7.2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2.73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3.4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7C4F1A">
              <w:rPr>
                <w:rFonts w:ascii="Arial" w:hAnsi="Arial" w:cs="Arial"/>
                <w:color w:val="000000"/>
              </w:rPr>
              <w:t>Adipsin</w:t>
            </w:r>
            <w:proofErr w:type="spellEnd"/>
            <w:r w:rsidRPr="007C4F1A">
              <w:rPr>
                <w:rFonts w:ascii="Arial" w:hAnsi="Arial" w:cs="Arial"/>
                <w:color w:val="000000"/>
              </w:rPr>
              <w:t xml:space="preserve"> </w:t>
            </w:r>
            <w:r w:rsidRPr="007C4F1A">
              <w:rPr>
                <w:rFonts w:ascii="Arial" w:hAnsi="Arial" w:cs="Arial"/>
                <w:bCs/>
                <w:color w:val="000000"/>
              </w:rPr>
              <w:t>[ng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8.26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.2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7.07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.6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315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7C4F1A">
              <w:rPr>
                <w:rFonts w:ascii="Arial" w:hAnsi="Arial" w:cs="Arial"/>
                <w:color w:val="000000"/>
              </w:rPr>
              <w:t>(0.1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2061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(0.06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3982</w:t>
            </w:r>
          </w:p>
          <w:p w:rsidR="00575D68" w:rsidRPr="007C4F1A" w:rsidRDefault="00575D68" w:rsidP="007E304E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(0.03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8.37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.1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7.58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.4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 xml:space="preserve">GDF-15 </w:t>
            </w:r>
            <w:r w:rsidRPr="007C4F1A">
              <w:rPr>
                <w:rFonts w:ascii="Arial" w:hAnsi="Arial" w:cs="Arial"/>
                <w:bCs/>
                <w:color w:val="000000"/>
              </w:rPr>
              <w:t>[</w:t>
            </w:r>
            <w:proofErr w:type="spellStart"/>
            <w:r w:rsidRPr="007C4F1A">
              <w:rPr>
                <w:rFonts w:ascii="Arial" w:hAnsi="Arial" w:cs="Arial"/>
                <w:bCs/>
                <w:color w:val="000000"/>
              </w:rPr>
              <w:t>pg</w:t>
            </w:r>
            <w:proofErr w:type="spellEnd"/>
            <w:r w:rsidRPr="007C4F1A">
              <w:rPr>
                <w:rFonts w:ascii="Arial" w:hAnsi="Arial" w:cs="Arial"/>
                <w:bCs/>
                <w:color w:val="000000"/>
              </w:rPr>
              <w:t>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483.48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22.5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490.93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40.6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7153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7064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4596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2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471.57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92.60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527.38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336.3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 xml:space="preserve">VEGF A </w:t>
            </w:r>
            <w:r w:rsidRPr="007C4F1A">
              <w:rPr>
                <w:rFonts w:ascii="Arial" w:hAnsi="Arial" w:cs="Arial"/>
                <w:bCs/>
                <w:color w:val="000000"/>
              </w:rPr>
              <w:t>[</w:t>
            </w:r>
            <w:proofErr w:type="spellStart"/>
            <w:r w:rsidRPr="007C4F1A">
              <w:rPr>
                <w:rFonts w:ascii="Arial" w:hAnsi="Arial" w:cs="Arial"/>
                <w:bCs/>
                <w:color w:val="000000"/>
              </w:rPr>
              <w:t>pg</w:t>
            </w:r>
            <w:proofErr w:type="spellEnd"/>
            <w:r w:rsidRPr="007C4F1A">
              <w:rPr>
                <w:rFonts w:ascii="Arial" w:hAnsi="Arial" w:cs="Arial"/>
                <w:bCs/>
                <w:color w:val="000000"/>
              </w:rPr>
              <w:t>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1.54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5.3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9.03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4.8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1407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(0.07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4378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(0.0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3971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3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1.44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5.5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31.36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9.3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 xml:space="preserve">SCGF </w:t>
            </w:r>
            <w:r w:rsidRPr="007C4F1A">
              <w:rPr>
                <w:rFonts w:ascii="Arial" w:hAnsi="Arial" w:cs="Arial"/>
                <w:bCs/>
                <w:color w:val="000000"/>
              </w:rPr>
              <w:t>[ng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33.23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32.7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8.76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6.9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7818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3713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3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289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7C4F1A">
              <w:rPr>
                <w:rFonts w:ascii="Arial" w:hAnsi="Arial" w:cs="Arial"/>
                <w:color w:val="000000"/>
              </w:rPr>
              <w:t>(0.15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9.99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7.5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30.16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6.1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 xml:space="preserve">RANTES </w:t>
            </w:r>
            <w:r w:rsidRPr="007C4F1A">
              <w:rPr>
                <w:rFonts w:ascii="Arial" w:hAnsi="Arial" w:cs="Arial"/>
                <w:bCs/>
                <w:color w:val="000000"/>
              </w:rPr>
              <w:t>[ng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6.32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.2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6.12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0.5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5424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9240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8687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6.32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.1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6.15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0.4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eastAsia="pl-PL"/>
              </w:rPr>
              <w:t xml:space="preserve">Interleukin-2 </w:t>
            </w:r>
            <w:r w:rsidRPr="007C4F1A">
              <w:rPr>
                <w:rFonts w:ascii="Arial" w:hAnsi="Arial" w:cs="Arial"/>
                <w:bCs/>
                <w:color w:val="000000"/>
              </w:rPr>
              <w:t>[</w:t>
            </w:r>
            <w:proofErr w:type="spellStart"/>
            <w:r w:rsidRPr="007C4F1A">
              <w:rPr>
                <w:rFonts w:ascii="Arial" w:hAnsi="Arial" w:cs="Arial"/>
                <w:bCs/>
                <w:color w:val="000000"/>
              </w:rPr>
              <w:t>pg</w:t>
            </w:r>
            <w:proofErr w:type="spellEnd"/>
            <w:r w:rsidRPr="007C4F1A">
              <w:rPr>
                <w:rFonts w:ascii="Arial" w:hAnsi="Arial" w:cs="Arial"/>
                <w:bCs/>
                <w:color w:val="000000"/>
              </w:rPr>
              <w:t>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16.96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8.7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8.15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4.1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0852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1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8231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2005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6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15.93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4.4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9.62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4.9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eastAsia="pl-PL"/>
              </w:rPr>
              <w:t xml:space="preserve">Interleukin-4 </w:t>
            </w:r>
            <w:r w:rsidRPr="007C4F1A">
              <w:rPr>
                <w:rFonts w:ascii="Arial" w:hAnsi="Arial" w:cs="Arial"/>
                <w:bCs/>
                <w:color w:val="000000"/>
              </w:rPr>
              <w:t>[</w:t>
            </w:r>
            <w:proofErr w:type="spellStart"/>
            <w:r w:rsidRPr="007C4F1A">
              <w:rPr>
                <w:rFonts w:ascii="Arial" w:hAnsi="Arial" w:cs="Arial"/>
                <w:bCs/>
                <w:color w:val="000000"/>
              </w:rPr>
              <w:t>pg</w:t>
            </w:r>
            <w:proofErr w:type="spellEnd"/>
            <w:r w:rsidRPr="007C4F1A">
              <w:rPr>
                <w:rFonts w:ascii="Arial" w:hAnsi="Arial" w:cs="Arial"/>
                <w:bCs/>
                <w:color w:val="000000"/>
              </w:rPr>
              <w:t>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53.89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9.7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30.21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1.4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140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FF0000"/>
              </w:rPr>
            </w:pPr>
            <w:r w:rsidRPr="007C4F1A">
              <w:rPr>
                <w:rFonts w:ascii="Arial" w:hAnsi="Arial" w:cs="Arial"/>
                <w:color w:val="000000"/>
              </w:rPr>
              <w:t>(0.2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7735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6296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60.77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44.5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30.78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9.2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eastAsia="pl-PL"/>
              </w:rPr>
              <w:t xml:space="preserve">Interleukin-10 </w:t>
            </w:r>
            <w:r w:rsidRPr="007C4F1A">
              <w:rPr>
                <w:rFonts w:ascii="Arial" w:hAnsi="Arial" w:cs="Arial"/>
                <w:bCs/>
                <w:color w:val="000000"/>
              </w:rPr>
              <w:t>[</w:t>
            </w:r>
            <w:proofErr w:type="spellStart"/>
            <w:r w:rsidRPr="007C4F1A">
              <w:rPr>
                <w:rFonts w:ascii="Arial" w:hAnsi="Arial" w:cs="Arial"/>
                <w:bCs/>
                <w:color w:val="000000"/>
              </w:rPr>
              <w:t>pg</w:t>
            </w:r>
            <w:proofErr w:type="spellEnd"/>
            <w:r w:rsidRPr="007C4F1A">
              <w:rPr>
                <w:rFonts w:ascii="Arial" w:hAnsi="Arial" w:cs="Arial"/>
                <w:bCs/>
                <w:color w:val="000000"/>
              </w:rPr>
              <w:t>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7.72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.2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5.66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.10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194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(0.1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0980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(0.09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9137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8.29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3.2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6.16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.3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eastAsia="pl-PL"/>
              </w:rPr>
              <w:t xml:space="preserve">Interleukin-17A </w:t>
            </w:r>
            <w:r w:rsidRPr="007C4F1A">
              <w:rPr>
                <w:rFonts w:ascii="Arial" w:hAnsi="Arial" w:cs="Arial"/>
                <w:bCs/>
                <w:color w:val="000000"/>
              </w:rPr>
              <w:t>[</w:t>
            </w:r>
            <w:proofErr w:type="spellStart"/>
            <w:r w:rsidRPr="007C4F1A">
              <w:rPr>
                <w:rFonts w:ascii="Arial" w:hAnsi="Arial" w:cs="Arial"/>
                <w:bCs/>
                <w:color w:val="000000"/>
              </w:rPr>
              <w:t>pg</w:t>
            </w:r>
            <w:proofErr w:type="spellEnd"/>
            <w:r w:rsidRPr="007C4F1A">
              <w:rPr>
                <w:rFonts w:ascii="Arial" w:hAnsi="Arial" w:cs="Arial"/>
                <w:bCs/>
                <w:color w:val="000000"/>
              </w:rPr>
              <w:t>/mL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52.48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55.9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26.69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11.7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1339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(0.1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6472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1584</w:t>
            </w:r>
          </w:p>
          <w:p w:rsidR="00575D68" w:rsidRPr="007C4F1A" w:rsidRDefault="00575D68" w:rsidP="007E304E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(0.09)</w:t>
            </w:r>
          </w:p>
        </w:tc>
      </w:tr>
      <w:tr w:rsidR="00575D68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bottom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50.79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40.1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C4F1A">
              <w:rPr>
                <w:rFonts w:ascii="Arial" w:eastAsia="Times New Roman" w:hAnsi="Arial" w:cs="Arial"/>
                <w:color w:val="000000"/>
              </w:rPr>
              <w:t>31.95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</w:rPr>
              <w:t>21.9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5D68" w:rsidRPr="007C4F1A" w:rsidRDefault="00575D68" w:rsidP="007E304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C63911" w:rsidRPr="007C4F1A" w:rsidTr="00F311D7">
        <w:trPr>
          <w:trHeight w:hRule="exact" w:val="34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C63911" w:rsidRPr="004B3092" w:rsidRDefault="00C63911" w:rsidP="00C639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B3092">
              <w:rPr>
                <w:rFonts w:ascii="Arial" w:eastAsia="Times New Roman" w:hAnsi="Arial" w:cs="Arial"/>
                <w:color w:val="000000"/>
                <w:lang w:eastAsia="pl-PL"/>
              </w:rPr>
              <w:t>IL</w:t>
            </w:r>
            <w:r w:rsidR="004B3092" w:rsidRPr="004B3092">
              <w:rPr>
                <w:rFonts w:ascii="Arial" w:eastAsia="Times New Roman" w:hAnsi="Arial" w:cs="Arial"/>
                <w:color w:val="000000"/>
                <w:lang w:eastAsia="pl-PL"/>
              </w:rPr>
              <w:t>-</w:t>
            </w:r>
            <w:r w:rsidRPr="004B3092">
              <w:rPr>
                <w:rFonts w:ascii="Arial" w:eastAsia="Times New Roman" w:hAnsi="Arial" w:cs="Arial"/>
                <w:color w:val="000000"/>
                <w:lang w:eastAsia="pl-PL"/>
              </w:rPr>
              <w:t>2/IL-10</w:t>
            </w:r>
            <w:r w:rsidR="000B6A49" w:rsidRPr="004B3092">
              <w:rPr>
                <w:rFonts w:ascii="Arial" w:eastAsia="Times New Roman" w:hAnsi="Arial" w:cs="Arial"/>
                <w:color w:val="000000"/>
                <w:lang w:eastAsia="pl-PL"/>
              </w:rPr>
              <w:t xml:space="preserve"> rati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63911" w:rsidRPr="007C4F1A" w:rsidRDefault="00C63911" w:rsidP="00C63911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C63911" w:rsidRPr="007C4F1A" w:rsidRDefault="0075235F" w:rsidP="00C63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6</w:t>
            </w:r>
            <w:r w:rsidR="000B6A49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(3.68</w:t>
            </w:r>
            <w:r w:rsidR="000B6A4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3911" w:rsidRPr="007C4F1A" w:rsidRDefault="0075235F" w:rsidP="00C63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1 (1.11</w:t>
            </w:r>
            <w:r w:rsidR="000B6A4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3911" w:rsidRPr="00AB79D6" w:rsidRDefault="00725E3C" w:rsidP="0075235F">
            <w:pPr>
              <w:jc w:val="center"/>
            </w:pPr>
            <w:r>
              <w:rPr>
                <w:rFonts w:ascii="Arial" w:hAnsi="Arial" w:cs="Arial"/>
                <w:color w:val="000000"/>
              </w:rPr>
              <w:t>0.4832</w:t>
            </w:r>
          </w:p>
          <w:p w:rsidR="00C63911" w:rsidRPr="00C35F7E" w:rsidRDefault="00725E3C" w:rsidP="0075235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0.02</w:t>
            </w:r>
            <w:r w:rsidR="00C63911" w:rsidRPr="00C35F7E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3911" w:rsidRPr="00AB79D6" w:rsidRDefault="00725E3C" w:rsidP="0075235F">
            <w:pPr>
              <w:jc w:val="center"/>
            </w:pPr>
            <w:r>
              <w:rPr>
                <w:rFonts w:ascii="Arial" w:hAnsi="Arial" w:cs="Arial"/>
                <w:color w:val="000000"/>
              </w:rPr>
              <w:t>0.8729</w:t>
            </w:r>
          </w:p>
          <w:p w:rsidR="00C63911" w:rsidRPr="00C35F7E" w:rsidRDefault="00C63911" w:rsidP="0075235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C35F7E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0.0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3911" w:rsidRPr="00AB79D6" w:rsidRDefault="00725E3C" w:rsidP="0075235F">
            <w:pPr>
              <w:jc w:val="center"/>
            </w:pPr>
            <w:r>
              <w:rPr>
                <w:rFonts w:ascii="Arial" w:hAnsi="Arial" w:cs="Arial"/>
                <w:color w:val="000000"/>
              </w:rPr>
              <w:t>0.1072</w:t>
            </w:r>
          </w:p>
          <w:p w:rsidR="00C63911" w:rsidRPr="00C35F7E" w:rsidRDefault="00725E3C" w:rsidP="0075235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0.09</w:t>
            </w:r>
            <w:r w:rsidR="00C63911" w:rsidRPr="00C35F7E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</w:tr>
      <w:tr w:rsidR="00C63911" w:rsidRPr="007C4F1A" w:rsidTr="00F311D7">
        <w:trPr>
          <w:trHeight w:hRule="exact" w:val="340"/>
        </w:trPr>
        <w:tc>
          <w:tcPr>
            <w:tcW w:w="2263" w:type="dxa"/>
            <w:vMerge/>
            <w:shd w:val="clear" w:color="auto" w:fill="auto"/>
            <w:noWrap/>
            <w:vAlign w:val="bottom"/>
          </w:tcPr>
          <w:p w:rsidR="00C63911" w:rsidRPr="007C4F1A" w:rsidRDefault="00C63911" w:rsidP="00C639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63911" w:rsidRPr="007C4F1A" w:rsidRDefault="00C63911" w:rsidP="00C63911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61" w:type="dxa"/>
            <w:shd w:val="clear" w:color="auto" w:fill="auto"/>
            <w:noWrap/>
            <w:vAlign w:val="center"/>
          </w:tcPr>
          <w:p w:rsidR="00C63911" w:rsidRPr="007C4F1A" w:rsidRDefault="0075235F" w:rsidP="00C63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0 (2.77</w:t>
            </w:r>
            <w:r w:rsidR="000B6A4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3911" w:rsidRPr="007C4F1A" w:rsidRDefault="0075235F" w:rsidP="00C639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2</w:t>
            </w:r>
            <w:r w:rsidR="00AD20BC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.24</w:t>
            </w:r>
            <w:r w:rsidR="00AD20BC">
              <w:rPr>
                <w:rFonts w:ascii="Arial" w:eastAsia="Times New Roman" w:hAnsi="Arial" w:cs="Arial"/>
                <w:color w:val="000000"/>
              </w:rPr>
              <w:t xml:space="preserve">) </w:t>
            </w: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3911" w:rsidRPr="007C4F1A" w:rsidRDefault="00C63911" w:rsidP="00C639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3911" w:rsidRPr="007C4F1A" w:rsidRDefault="00C63911" w:rsidP="00C639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63911" w:rsidRPr="007C4F1A" w:rsidRDefault="00C63911" w:rsidP="00C639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C63911" w:rsidRPr="007C4F1A" w:rsidTr="007E304E">
        <w:trPr>
          <w:trHeight w:val="296"/>
        </w:trPr>
        <w:tc>
          <w:tcPr>
            <w:tcW w:w="10220" w:type="dxa"/>
            <w:gridSpan w:val="7"/>
            <w:shd w:val="clear" w:color="auto" w:fill="auto"/>
            <w:noWrap/>
            <w:vAlign w:val="bottom"/>
          </w:tcPr>
          <w:p w:rsidR="00C63911" w:rsidRPr="007C4F1A" w:rsidRDefault="00C63911" w:rsidP="00C63911">
            <w:pPr>
              <w:spacing w:after="0" w:line="240" w:lineRule="auto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lang w:val="en-GB"/>
              </w:rPr>
              <w:t>B</w:t>
            </w:r>
            <w:r w:rsidRPr="007C4F1A">
              <w:rPr>
                <w:rFonts w:ascii="Arial" w:hAnsi="Arial" w:cs="Arial"/>
              </w:rPr>
              <w:t>old indicate significant (p &lt; 0.05)</w:t>
            </w:r>
          </w:p>
          <w:p w:rsidR="00C63911" w:rsidRPr="007C4F1A" w:rsidRDefault="00C63911" w:rsidP="00C63911">
            <w:pPr>
              <w:spacing w:after="0" w:line="240" w:lineRule="auto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</w:rPr>
              <w:t xml:space="preserve">CS846: </w:t>
            </w:r>
            <w:proofErr w:type="spellStart"/>
            <w:r w:rsidRPr="007C4F1A">
              <w:rPr>
                <w:rFonts w:ascii="Arial" w:hAnsi="Arial" w:cs="Arial"/>
              </w:rPr>
              <w:t>aggrecan</w:t>
            </w:r>
            <w:proofErr w:type="spellEnd"/>
            <w:r w:rsidRPr="007C4F1A">
              <w:rPr>
                <w:rFonts w:ascii="Arial" w:hAnsi="Arial" w:cs="Arial"/>
              </w:rPr>
              <w:t xml:space="preserve"> chondroitin sulfate 846 epitope, GDF-15: growth and differentiation factor 15, VEGF: vascular endothelial growth factor, SCGF: stem cell growth factor, RANTES: </w:t>
            </w:r>
            <w:r w:rsidRPr="007C4F1A">
              <w:rPr>
                <w:rFonts w:ascii="Arial" w:hAnsi="Arial" w:cs="Arial"/>
                <w:iCs/>
              </w:rPr>
              <w:t>regulated on activation, normal T-cell expressed and secreted</w:t>
            </w:r>
            <w:r w:rsidR="004B3092">
              <w:rPr>
                <w:rFonts w:ascii="Arial" w:hAnsi="Arial" w:cs="Arial"/>
                <w:iCs/>
              </w:rPr>
              <w:t>; IL-2/IL-10 ratio: interle</w:t>
            </w:r>
            <w:r w:rsidR="00706151">
              <w:rPr>
                <w:rFonts w:ascii="Arial" w:hAnsi="Arial" w:cs="Arial"/>
                <w:iCs/>
              </w:rPr>
              <w:t>u</w:t>
            </w:r>
            <w:bookmarkStart w:id="0" w:name="_GoBack"/>
            <w:bookmarkEnd w:id="0"/>
            <w:r w:rsidR="004B3092">
              <w:rPr>
                <w:rFonts w:ascii="Arial" w:hAnsi="Arial" w:cs="Arial"/>
                <w:iCs/>
              </w:rPr>
              <w:t>kin 2 to interleukin-10 ratio</w:t>
            </w:r>
          </w:p>
        </w:tc>
      </w:tr>
    </w:tbl>
    <w:p w:rsidR="00575D68" w:rsidRPr="007C4F1A" w:rsidRDefault="00575D68" w:rsidP="00575D68">
      <w:pPr>
        <w:spacing w:line="240" w:lineRule="auto"/>
        <w:rPr>
          <w:rFonts w:ascii="Arial" w:hAnsi="Arial" w:cs="Arial"/>
        </w:rPr>
      </w:pPr>
    </w:p>
    <w:p w:rsidR="00E629A0" w:rsidRDefault="00706151"/>
    <w:sectPr w:rsidR="00E62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5" w:usb1="08070000" w:usb2="00000010" w:usb3="00000000" w:csb0="0002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D68"/>
    <w:rsid w:val="000B6A49"/>
    <w:rsid w:val="00236E04"/>
    <w:rsid w:val="004B3092"/>
    <w:rsid w:val="00575D68"/>
    <w:rsid w:val="00673E3C"/>
    <w:rsid w:val="00706151"/>
    <w:rsid w:val="00725E3C"/>
    <w:rsid w:val="0075235F"/>
    <w:rsid w:val="00A3189C"/>
    <w:rsid w:val="00AB79D6"/>
    <w:rsid w:val="00AD20BC"/>
    <w:rsid w:val="00C35F7E"/>
    <w:rsid w:val="00C63911"/>
    <w:rsid w:val="00E50FC8"/>
    <w:rsid w:val="00F311D7"/>
    <w:rsid w:val="00FF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1A940C-57FC-4971-A107-8802746D2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75D68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3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321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AWF] Ratajczak Marzena</dc:creator>
  <cp:keywords/>
  <dc:description/>
  <cp:lastModifiedBy>AWF</cp:lastModifiedBy>
  <cp:revision>14</cp:revision>
  <dcterms:created xsi:type="dcterms:W3CDTF">2023-07-03T10:53:00Z</dcterms:created>
  <dcterms:modified xsi:type="dcterms:W3CDTF">2023-11-09T13:32:00Z</dcterms:modified>
</cp:coreProperties>
</file>